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7380D" w14:textId="3B33BDE3" w:rsidR="00BE47D7" w:rsidRPr="004058C0" w:rsidRDefault="00BE47D7">
      <w:pPr>
        <w:rPr>
          <w:rFonts w:ascii="Times New Roman" w:hAnsi="Times New Roman" w:cs="Times New Roman"/>
          <w:b/>
        </w:rPr>
      </w:pPr>
      <w:r w:rsidRPr="004058C0">
        <w:rPr>
          <w:rFonts w:ascii="Times New Roman" w:hAnsi="Times New Roman" w:cs="Times New Roman"/>
          <w:b/>
        </w:rPr>
        <w:t xml:space="preserve">Table </w:t>
      </w:r>
      <w:r w:rsidR="00086DB8" w:rsidRPr="004058C0">
        <w:rPr>
          <w:rFonts w:ascii="Times New Roman" w:hAnsi="Times New Roman" w:cs="Times New Roman"/>
          <w:b/>
        </w:rPr>
        <w:t>S</w:t>
      </w:r>
      <w:r w:rsidRPr="004058C0">
        <w:rPr>
          <w:rFonts w:ascii="Times New Roman" w:hAnsi="Times New Roman" w:cs="Times New Roman"/>
          <w:b/>
        </w:rPr>
        <w:t>1. Summary of RNA-seq</w:t>
      </w:r>
    </w:p>
    <w:tbl>
      <w:tblPr>
        <w:tblW w:w="14413" w:type="dxa"/>
        <w:tblInd w:w="-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220"/>
        <w:gridCol w:w="740"/>
        <w:gridCol w:w="1984"/>
        <w:gridCol w:w="2552"/>
        <w:gridCol w:w="2977"/>
        <w:gridCol w:w="3260"/>
      </w:tblGrid>
      <w:tr w:rsidR="00E3742D" w:rsidRPr="004058C0" w14:paraId="23B9CBBD" w14:textId="77777777" w:rsidTr="003E134E">
        <w:trPr>
          <w:trHeight w:val="432"/>
        </w:trPr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E3C8A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509A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Reads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E6DC9B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EEF3" w14:textId="23E36001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pping rat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B34D" w14:textId="40DD3016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  <w:r w:rsidR="00416C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of detection gene</w:t>
            </w:r>
            <w:r w:rsidR="008677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4E57" w14:textId="603D9C58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  <w:r w:rsidR="00416C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of genes with &gt;0 counts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3060" w14:textId="36A3D78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  <w:r w:rsidR="00416C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of filter-passing genes</w:t>
            </w:r>
          </w:p>
        </w:tc>
      </w:tr>
      <w:tr w:rsidR="00E3742D" w:rsidRPr="004058C0" w14:paraId="1D6637BD" w14:textId="77777777" w:rsidTr="003E134E">
        <w:trPr>
          <w:trHeight w:val="360"/>
        </w:trPr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C4B0" w14:textId="2EE98671" w:rsidR="00E3742D" w:rsidRPr="004058C0" w:rsidRDefault="00E3742D" w:rsidP="00BE47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 0h-1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622A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997132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391EF4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B103" w14:textId="07AA02C6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.5%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8C11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256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490F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966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98F7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63</w:t>
            </w:r>
          </w:p>
        </w:tc>
      </w:tr>
      <w:tr w:rsidR="00E3742D" w:rsidRPr="004058C0" w14:paraId="2984DCB0" w14:textId="77777777" w:rsidTr="003E134E">
        <w:trPr>
          <w:trHeight w:val="36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18BC" w14:textId="4FD775FD" w:rsidR="00E3742D" w:rsidRPr="004058C0" w:rsidRDefault="00E3742D" w:rsidP="00BE47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 0h-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E4A7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4852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75DE371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93FD" w14:textId="4A6532E2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.4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907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2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BC66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5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5A23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63</w:t>
            </w:r>
          </w:p>
        </w:tc>
      </w:tr>
      <w:tr w:rsidR="00E3742D" w:rsidRPr="004058C0" w14:paraId="36281485" w14:textId="77777777" w:rsidTr="003E134E">
        <w:trPr>
          <w:trHeight w:val="36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1BF5" w14:textId="17D65C0E" w:rsidR="00E3742D" w:rsidRPr="004058C0" w:rsidRDefault="00E3742D" w:rsidP="00BE47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 2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5E9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6448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3A925E8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F172" w14:textId="57EB29A3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.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65ED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2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01D2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4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D57D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63</w:t>
            </w:r>
          </w:p>
        </w:tc>
      </w:tr>
      <w:tr w:rsidR="00E3742D" w:rsidRPr="004058C0" w14:paraId="74F20596" w14:textId="77777777" w:rsidTr="003E134E">
        <w:trPr>
          <w:trHeight w:val="372"/>
        </w:trPr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12AD" w14:textId="15964334" w:rsidR="00E3742D" w:rsidRPr="004058C0" w:rsidRDefault="00E3742D" w:rsidP="00BE47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 24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40F3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5747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128ED5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59CC4" w14:textId="3B20315D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.2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BFA06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25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8475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48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52E6" w14:textId="77777777" w:rsidR="00E3742D" w:rsidRPr="004058C0" w:rsidRDefault="00E3742D" w:rsidP="00BE47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058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63</w:t>
            </w:r>
          </w:p>
        </w:tc>
      </w:tr>
    </w:tbl>
    <w:p w14:paraId="03CD4900" w14:textId="77777777" w:rsidR="00BE47D7" w:rsidRPr="004058C0" w:rsidRDefault="00BE47D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E47D7" w:rsidRPr="004058C0" w:rsidSect="003E134E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40679" w14:textId="77777777" w:rsidR="00060559" w:rsidRDefault="00060559" w:rsidP="00B27F2B">
      <w:r>
        <w:separator/>
      </w:r>
    </w:p>
  </w:endnote>
  <w:endnote w:type="continuationSeparator" w:id="0">
    <w:p w14:paraId="41967333" w14:textId="77777777" w:rsidR="00060559" w:rsidRDefault="00060559" w:rsidP="00B27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506267" w14:textId="77777777" w:rsidR="00060559" w:rsidRDefault="00060559" w:rsidP="00B27F2B">
      <w:r>
        <w:separator/>
      </w:r>
    </w:p>
  </w:footnote>
  <w:footnote w:type="continuationSeparator" w:id="0">
    <w:p w14:paraId="4205D17D" w14:textId="77777777" w:rsidR="00060559" w:rsidRDefault="00060559" w:rsidP="00B27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7D7"/>
    <w:rsid w:val="00060559"/>
    <w:rsid w:val="00086DB8"/>
    <w:rsid w:val="000A670F"/>
    <w:rsid w:val="000D089B"/>
    <w:rsid w:val="000E10C2"/>
    <w:rsid w:val="000E2980"/>
    <w:rsid w:val="000F3E4D"/>
    <w:rsid w:val="00103F8A"/>
    <w:rsid w:val="0015436A"/>
    <w:rsid w:val="002312CF"/>
    <w:rsid w:val="002D0986"/>
    <w:rsid w:val="0039511D"/>
    <w:rsid w:val="003E134E"/>
    <w:rsid w:val="004058C0"/>
    <w:rsid w:val="00416CB6"/>
    <w:rsid w:val="0047569A"/>
    <w:rsid w:val="0051776F"/>
    <w:rsid w:val="005666BF"/>
    <w:rsid w:val="0058185F"/>
    <w:rsid w:val="006349E1"/>
    <w:rsid w:val="006543DD"/>
    <w:rsid w:val="00697CFD"/>
    <w:rsid w:val="00710FDA"/>
    <w:rsid w:val="00853A9B"/>
    <w:rsid w:val="008677BC"/>
    <w:rsid w:val="00884895"/>
    <w:rsid w:val="008D0EC2"/>
    <w:rsid w:val="008F1EAE"/>
    <w:rsid w:val="00A1677D"/>
    <w:rsid w:val="00AD72C2"/>
    <w:rsid w:val="00AE76B3"/>
    <w:rsid w:val="00B17A2F"/>
    <w:rsid w:val="00B27F2B"/>
    <w:rsid w:val="00B90481"/>
    <w:rsid w:val="00B9673A"/>
    <w:rsid w:val="00BB2BD2"/>
    <w:rsid w:val="00BB3744"/>
    <w:rsid w:val="00BE47D7"/>
    <w:rsid w:val="00C23CD2"/>
    <w:rsid w:val="00D34D8E"/>
    <w:rsid w:val="00D63084"/>
    <w:rsid w:val="00D658C6"/>
    <w:rsid w:val="00E3742D"/>
    <w:rsid w:val="00EB494F"/>
    <w:rsid w:val="00FB69A3"/>
    <w:rsid w:val="00FC7AA1"/>
    <w:rsid w:val="00FD3061"/>
    <w:rsid w:val="00FD5100"/>
    <w:rsid w:val="00FE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FDBE4E"/>
  <w15:docId w15:val="{CFDE866C-0478-3446-BEE7-E02EADF8B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3C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3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7F2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27F2B"/>
  </w:style>
  <w:style w:type="paragraph" w:styleId="a6">
    <w:name w:val="footer"/>
    <w:basedOn w:val="a"/>
    <w:link w:val="a7"/>
    <w:uiPriority w:val="99"/>
    <w:unhideWhenUsed/>
    <w:rsid w:val="00B27F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7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57C61E-2191-41E4-8C52-F73F65DA7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dcterms:created xsi:type="dcterms:W3CDTF">2021-04-05T07:48:00Z</dcterms:created>
  <dcterms:modified xsi:type="dcterms:W3CDTF">2021-08-18T05:35:00Z</dcterms:modified>
</cp:coreProperties>
</file>